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A71978" w14:textId="1F3E88CB" w:rsidR="00F95BF6" w:rsidRPr="00A151F5" w:rsidRDefault="00F95BF6" w:rsidP="00F95BF6">
      <w:pPr>
        <w:pStyle w:val="Caption"/>
        <w:keepNext/>
        <w:rPr>
          <w:b/>
          <w:bCs/>
          <w:i w:val="0"/>
          <w:iCs w:val="0"/>
          <w:color w:val="auto"/>
          <w:sz w:val="24"/>
          <w:szCs w:val="24"/>
        </w:rPr>
      </w:pPr>
      <w:r w:rsidRPr="00A151F5">
        <w:rPr>
          <w:b/>
          <w:bCs/>
          <w:i w:val="0"/>
          <w:iCs w:val="0"/>
          <w:color w:val="auto"/>
          <w:sz w:val="24"/>
          <w:szCs w:val="24"/>
        </w:rPr>
        <w:t>S1</w:t>
      </w:r>
      <w:r w:rsidR="00A151F5" w:rsidRPr="00A151F5">
        <w:rPr>
          <w:b/>
          <w:bCs/>
          <w:i w:val="0"/>
          <w:iCs w:val="0"/>
          <w:color w:val="auto"/>
          <w:sz w:val="24"/>
          <w:szCs w:val="24"/>
        </w:rPr>
        <w:t xml:space="preserve"> Table</w:t>
      </w:r>
      <w:r w:rsidR="00A151F5">
        <w:rPr>
          <w:b/>
          <w:bCs/>
          <w:i w:val="0"/>
          <w:iCs w:val="0"/>
          <w:color w:val="auto"/>
          <w:sz w:val="24"/>
          <w:szCs w:val="24"/>
        </w:rPr>
        <w:t>.</w:t>
      </w:r>
      <w:r w:rsidRPr="00A151F5">
        <w:rPr>
          <w:b/>
          <w:bCs/>
          <w:i w:val="0"/>
          <w:iCs w:val="0"/>
          <w:color w:val="auto"/>
          <w:sz w:val="24"/>
          <w:szCs w:val="24"/>
        </w:rPr>
        <w:t xml:space="preserve"> Identification and categori</w:t>
      </w:r>
      <w:r w:rsidR="00A151F5">
        <w:rPr>
          <w:b/>
          <w:bCs/>
          <w:i w:val="0"/>
          <w:iCs w:val="0"/>
          <w:color w:val="auto"/>
          <w:sz w:val="24"/>
          <w:szCs w:val="24"/>
        </w:rPr>
        <w:t>s</w:t>
      </w:r>
      <w:r w:rsidRPr="00A151F5">
        <w:rPr>
          <w:b/>
          <w:bCs/>
          <w:i w:val="0"/>
          <w:iCs w:val="0"/>
          <w:color w:val="auto"/>
          <w:sz w:val="24"/>
          <w:szCs w:val="24"/>
        </w:rPr>
        <w:t>ation of potential variables used in the study</w:t>
      </w:r>
    </w:p>
    <w:tbl>
      <w:tblPr>
        <w:tblW w:w="90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18"/>
        <w:gridCol w:w="3540"/>
        <w:gridCol w:w="2552"/>
      </w:tblGrid>
      <w:tr w:rsidR="00F95BF6" w:rsidRPr="00715CE8" w14:paraId="6ED36401" w14:textId="77777777" w:rsidTr="008F078B">
        <w:trPr>
          <w:trHeight w:val="320"/>
          <w:tblHeader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14:paraId="6888C591" w14:textId="77777777" w:rsidR="00F95BF6" w:rsidRPr="00C810A7" w:rsidRDefault="00F95BF6" w:rsidP="002070BD">
            <w:pPr>
              <w:ind w:left="360"/>
              <w:rPr>
                <w:rFonts w:ascii="Calibri" w:hAnsi="Calibri" w:cs="Calibri"/>
                <w:b/>
                <w:bCs/>
                <w:color w:val="000000"/>
              </w:rPr>
            </w:pPr>
            <w:r w:rsidRPr="00C810A7">
              <w:rPr>
                <w:rFonts w:ascii="Calibri" w:hAnsi="Calibri" w:cs="Calibri"/>
                <w:b/>
                <w:bCs/>
                <w:color w:val="000000"/>
              </w:rPr>
              <w:t>Variables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6210359F" w14:textId="77777777" w:rsidR="00F95BF6" w:rsidRPr="00C810A7" w:rsidRDefault="00F95BF6" w:rsidP="002070BD">
            <w:pPr>
              <w:ind w:left="360"/>
              <w:rPr>
                <w:rFonts w:ascii="Calibri" w:hAnsi="Calibri" w:cs="Calibri"/>
                <w:b/>
                <w:bCs/>
                <w:color w:val="000000"/>
              </w:rPr>
            </w:pPr>
            <w:r w:rsidRPr="00C810A7">
              <w:rPr>
                <w:rFonts w:ascii="Calibri" w:hAnsi="Calibri" w:cs="Calibri"/>
                <w:b/>
                <w:bCs/>
                <w:color w:val="000000"/>
              </w:rPr>
              <w:t>Identification</w:t>
            </w:r>
          </w:p>
        </w:tc>
        <w:tc>
          <w:tcPr>
            <w:tcW w:w="2443" w:type="dxa"/>
            <w:shd w:val="clear" w:color="auto" w:fill="auto"/>
            <w:noWrap/>
            <w:vAlign w:val="bottom"/>
            <w:hideMark/>
          </w:tcPr>
          <w:p w14:paraId="22E60ED2" w14:textId="77777777" w:rsidR="00F95BF6" w:rsidRPr="00C810A7" w:rsidRDefault="00F95BF6" w:rsidP="002070BD">
            <w:pPr>
              <w:ind w:left="360"/>
              <w:rPr>
                <w:rFonts w:ascii="Calibri" w:hAnsi="Calibri" w:cs="Calibri"/>
                <w:b/>
                <w:bCs/>
                <w:color w:val="000000"/>
              </w:rPr>
            </w:pPr>
            <w:r w:rsidRPr="00C810A7">
              <w:rPr>
                <w:rFonts w:ascii="Calibri" w:hAnsi="Calibri" w:cs="Calibri"/>
                <w:b/>
                <w:bCs/>
                <w:color w:val="000000"/>
              </w:rPr>
              <w:t>Reference category</w:t>
            </w:r>
          </w:p>
        </w:tc>
      </w:tr>
      <w:tr w:rsidR="00F95BF6" w:rsidRPr="00715CE8" w14:paraId="5829BD3C" w14:textId="77777777" w:rsidTr="002070BD">
        <w:trPr>
          <w:trHeight w:val="320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14:paraId="3EB072C6" w14:textId="77777777" w:rsidR="00F95BF6" w:rsidRPr="00C810A7" w:rsidRDefault="00F95BF6" w:rsidP="002070BD">
            <w:pPr>
              <w:ind w:left="360"/>
              <w:rPr>
                <w:rFonts w:ascii="Calibri" w:hAnsi="Calibri" w:cs="Calibri"/>
                <w:b/>
                <w:bCs/>
                <w:color w:val="000000"/>
              </w:rPr>
            </w:pPr>
            <w:r w:rsidRPr="00C810A7">
              <w:rPr>
                <w:rFonts w:ascii="Calibri" w:hAnsi="Calibri" w:cs="Calibri"/>
                <w:b/>
                <w:bCs/>
                <w:color w:val="000000"/>
              </w:rPr>
              <w:t>NDHS year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122FEBE0" w14:textId="77777777" w:rsidR="00F95BF6" w:rsidRPr="00C810A7" w:rsidRDefault="00F95BF6" w:rsidP="002070BD">
            <w:pPr>
              <w:ind w:left="360"/>
              <w:rPr>
                <w:rFonts w:ascii="Calibri" w:hAnsi="Calibri" w:cs="Calibri"/>
                <w:color w:val="000000"/>
              </w:rPr>
            </w:pPr>
            <w:r w:rsidRPr="00C810A7">
              <w:rPr>
                <w:rFonts w:ascii="Calibri" w:hAnsi="Calibri" w:cs="Calibri"/>
                <w:color w:val="000000"/>
              </w:rPr>
              <w:t>1. 2006 2. 2011 3. 2016 4. 2022</w:t>
            </w:r>
          </w:p>
        </w:tc>
        <w:tc>
          <w:tcPr>
            <w:tcW w:w="2443" w:type="dxa"/>
            <w:shd w:val="clear" w:color="auto" w:fill="auto"/>
            <w:noWrap/>
            <w:vAlign w:val="bottom"/>
            <w:hideMark/>
          </w:tcPr>
          <w:p w14:paraId="5378B0F6" w14:textId="77777777" w:rsidR="00F95BF6" w:rsidRPr="00C810A7" w:rsidRDefault="00F95BF6" w:rsidP="002070BD">
            <w:pPr>
              <w:ind w:left="360"/>
              <w:rPr>
                <w:rFonts w:ascii="Calibri" w:hAnsi="Calibri" w:cs="Calibri"/>
                <w:color w:val="000000"/>
              </w:rPr>
            </w:pPr>
            <w:r w:rsidRPr="00C810A7">
              <w:rPr>
                <w:rFonts w:ascii="Calibri" w:hAnsi="Calibri" w:cs="Calibri"/>
                <w:color w:val="000000"/>
              </w:rPr>
              <w:t>Year 2006</w:t>
            </w:r>
          </w:p>
        </w:tc>
      </w:tr>
      <w:tr w:rsidR="00F95BF6" w:rsidRPr="00715CE8" w14:paraId="72737A73" w14:textId="77777777" w:rsidTr="002070BD">
        <w:trPr>
          <w:trHeight w:val="320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14:paraId="544D87E7" w14:textId="77777777" w:rsidR="00F95BF6" w:rsidRPr="00C810A7" w:rsidRDefault="00F95BF6" w:rsidP="002070BD">
            <w:pPr>
              <w:ind w:left="360"/>
              <w:rPr>
                <w:rFonts w:ascii="Calibri" w:hAnsi="Calibri" w:cs="Calibri"/>
                <w:b/>
                <w:bCs/>
                <w:color w:val="000000"/>
              </w:rPr>
            </w:pPr>
            <w:r w:rsidRPr="00C810A7">
              <w:rPr>
                <w:rFonts w:ascii="Calibri" w:hAnsi="Calibri" w:cs="Calibri"/>
                <w:b/>
                <w:bCs/>
                <w:color w:val="000000"/>
              </w:rPr>
              <w:t>Enabling Factors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3D639258" w14:textId="77777777" w:rsidR="00F95BF6" w:rsidRPr="00C810A7" w:rsidRDefault="00F95BF6" w:rsidP="002070BD">
            <w:pPr>
              <w:ind w:left="36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43" w:type="dxa"/>
            <w:shd w:val="clear" w:color="auto" w:fill="auto"/>
            <w:noWrap/>
            <w:vAlign w:val="bottom"/>
            <w:hideMark/>
          </w:tcPr>
          <w:p w14:paraId="2FF20340" w14:textId="77777777" w:rsidR="00F95BF6" w:rsidRPr="00C810A7" w:rsidRDefault="00F95BF6" w:rsidP="002070BD">
            <w:pPr>
              <w:ind w:left="360"/>
              <w:rPr>
                <w:rFonts w:ascii="Calibri" w:hAnsi="Calibri" w:cs="Calibri"/>
                <w:color w:val="000000"/>
              </w:rPr>
            </w:pPr>
          </w:p>
        </w:tc>
      </w:tr>
      <w:tr w:rsidR="00F95BF6" w:rsidRPr="00715CE8" w14:paraId="0C6E8D52" w14:textId="77777777" w:rsidTr="002070BD">
        <w:trPr>
          <w:trHeight w:val="320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14:paraId="532D8390" w14:textId="77777777" w:rsidR="00F95BF6" w:rsidRPr="00C810A7" w:rsidRDefault="00F95BF6" w:rsidP="002070BD">
            <w:pPr>
              <w:ind w:left="360"/>
              <w:rPr>
                <w:rFonts w:ascii="Calibri" w:hAnsi="Calibri" w:cs="Calibri"/>
                <w:b/>
                <w:bCs/>
                <w:color w:val="000000"/>
              </w:rPr>
            </w:pPr>
            <w:r w:rsidRPr="00C810A7">
              <w:rPr>
                <w:rFonts w:ascii="Calibri" w:hAnsi="Calibri" w:cs="Calibri"/>
                <w:b/>
                <w:bCs/>
                <w:color w:val="000000"/>
              </w:rPr>
              <w:t>Place of residence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141D19D6" w14:textId="77777777" w:rsidR="00F95BF6" w:rsidRPr="00C810A7" w:rsidRDefault="00F95BF6" w:rsidP="002070BD">
            <w:pPr>
              <w:ind w:left="360"/>
              <w:rPr>
                <w:rFonts w:ascii="Calibri" w:hAnsi="Calibri" w:cs="Calibri"/>
                <w:color w:val="000000"/>
              </w:rPr>
            </w:pPr>
            <w:r w:rsidRPr="00C810A7">
              <w:rPr>
                <w:rFonts w:ascii="Calibri" w:hAnsi="Calibri" w:cs="Calibri"/>
                <w:color w:val="000000"/>
              </w:rPr>
              <w:t>1. Urban 2. Rural</w:t>
            </w:r>
          </w:p>
        </w:tc>
        <w:tc>
          <w:tcPr>
            <w:tcW w:w="2443" w:type="dxa"/>
            <w:shd w:val="clear" w:color="auto" w:fill="auto"/>
            <w:noWrap/>
            <w:vAlign w:val="bottom"/>
            <w:hideMark/>
          </w:tcPr>
          <w:p w14:paraId="3B74D725" w14:textId="77777777" w:rsidR="00F95BF6" w:rsidRPr="00C810A7" w:rsidRDefault="00F95BF6" w:rsidP="002070BD">
            <w:pPr>
              <w:ind w:left="360"/>
              <w:rPr>
                <w:rFonts w:ascii="Calibri" w:hAnsi="Calibri" w:cs="Calibri"/>
                <w:color w:val="000000"/>
              </w:rPr>
            </w:pPr>
            <w:r w:rsidRPr="00C810A7">
              <w:rPr>
                <w:rFonts w:ascii="Calibri" w:hAnsi="Calibri" w:cs="Calibri"/>
                <w:color w:val="000000"/>
              </w:rPr>
              <w:t>Staying in rural area</w:t>
            </w:r>
          </w:p>
        </w:tc>
      </w:tr>
      <w:tr w:rsidR="00F95BF6" w:rsidRPr="00715CE8" w14:paraId="2A7A63B0" w14:textId="77777777" w:rsidTr="002070BD">
        <w:trPr>
          <w:trHeight w:val="320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14:paraId="08304554" w14:textId="77777777" w:rsidR="00F95BF6" w:rsidRPr="00C810A7" w:rsidRDefault="00F95BF6" w:rsidP="002070BD">
            <w:pPr>
              <w:ind w:left="360"/>
              <w:rPr>
                <w:rFonts w:ascii="Calibri" w:hAnsi="Calibri" w:cs="Calibri"/>
                <w:b/>
                <w:bCs/>
                <w:color w:val="000000"/>
              </w:rPr>
            </w:pPr>
            <w:r w:rsidRPr="00C810A7">
              <w:rPr>
                <w:rFonts w:ascii="Calibri" w:hAnsi="Calibri" w:cs="Calibri"/>
                <w:b/>
                <w:bCs/>
                <w:color w:val="000000"/>
              </w:rPr>
              <w:t>Ecological zone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3EE06661" w14:textId="77777777" w:rsidR="00F95BF6" w:rsidRPr="00C810A7" w:rsidRDefault="00F95BF6" w:rsidP="002070BD">
            <w:pPr>
              <w:ind w:left="360"/>
              <w:rPr>
                <w:rFonts w:ascii="Calibri" w:hAnsi="Calibri" w:cs="Calibri"/>
                <w:color w:val="000000"/>
              </w:rPr>
            </w:pPr>
            <w:r w:rsidRPr="00C810A7">
              <w:rPr>
                <w:rFonts w:ascii="Calibri" w:hAnsi="Calibri" w:cs="Calibri"/>
                <w:color w:val="000000"/>
              </w:rPr>
              <w:t>1. Mountain 2. Hill 3. Terai</w:t>
            </w:r>
          </w:p>
        </w:tc>
        <w:tc>
          <w:tcPr>
            <w:tcW w:w="2443" w:type="dxa"/>
            <w:shd w:val="clear" w:color="auto" w:fill="auto"/>
            <w:noWrap/>
            <w:vAlign w:val="bottom"/>
            <w:hideMark/>
          </w:tcPr>
          <w:p w14:paraId="41C4804A" w14:textId="77777777" w:rsidR="00F95BF6" w:rsidRPr="00C810A7" w:rsidRDefault="00F95BF6" w:rsidP="002070BD">
            <w:pPr>
              <w:ind w:left="360"/>
              <w:rPr>
                <w:rFonts w:ascii="Calibri" w:hAnsi="Calibri" w:cs="Calibri"/>
                <w:color w:val="000000"/>
              </w:rPr>
            </w:pPr>
            <w:r w:rsidRPr="00C810A7">
              <w:rPr>
                <w:rFonts w:ascii="Calibri" w:hAnsi="Calibri" w:cs="Calibri"/>
                <w:color w:val="000000"/>
              </w:rPr>
              <w:t>Mountain</w:t>
            </w:r>
          </w:p>
        </w:tc>
      </w:tr>
      <w:tr w:rsidR="00F95BF6" w:rsidRPr="00715CE8" w14:paraId="5BF26287" w14:textId="77777777" w:rsidTr="002070BD">
        <w:trPr>
          <w:trHeight w:val="680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14:paraId="344F1162" w14:textId="77777777" w:rsidR="00F95BF6" w:rsidRPr="00C810A7" w:rsidRDefault="00F95BF6" w:rsidP="002070BD">
            <w:pPr>
              <w:ind w:left="360"/>
              <w:rPr>
                <w:rFonts w:ascii="Calibri" w:hAnsi="Calibri" w:cs="Calibri"/>
                <w:b/>
                <w:bCs/>
                <w:color w:val="000000"/>
              </w:rPr>
            </w:pPr>
            <w:r w:rsidRPr="00C810A7">
              <w:rPr>
                <w:rFonts w:ascii="Calibri" w:hAnsi="Calibri" w:cs="Calibri"/>
                <w:b/>
                <w:bCs/>
                <w:color w:val="000000"/>
              </w:rPr>
              <w:t>Province</w:t>
            </w:r>
          </w:p>
        </w:tc>
        <w:tc>
          <w:tcPr>
            <w:tcW w:w="3600" w:type="dxa"/>
            <w:shd w:val="clear" w:color="auto" w:fill="auto"/>
            <w:vAlign w:val="bottom"/>
            <w:hideMark/>
          </w:tcPr>
          <w:p w14:paraId="585AAA27" w14:textId="77777777" w:rsidR="00F95BF6" w:rsidRPr="00C810A7" w:rsidRDefault="00F95BF6" w:rsidP="002070BD">
            <w:pPr>
              <w:ind w:left="360"/>
              <w:rPr>
                <w:rFonts w:ascii="Calibri" w:hAnsi="Calibri" w:cs="Calibri"/>
                <w:color w:val="000000"/>
              </w:rPr>
            </w:pPr>
            <w:r w:rsidRPr="00C810A7">
              <w:rPr>
                <w:rFonts w:ascii="Calibri" w:hAnsi="Calibri" w:cs="Calibri"/>
                <w:color w:val="000000"/>
              </w:rPr>
              <w:t xml:space="preserve">1. Koshi 2. Madhesh 3. Bagmati 4. Gandaki 5. Lumbini 6. Karnali 7. </w:t>
            </w:r>
            <w:proofErr w:type="spellStart"/>
            <w:r w:rsidRPr="00C810A7">
              <w:rPr>
                <w:rFonts w:ascii="Calibri" w:hAnsi="Calibri" w:cs="Calibri"/>
                <w:color w:val="000000"/>
              </w:rPr>
              <w:t>Sudurpaschim</w:t>
            </w:r>
            <w:proofErr w:type="spellEnd"/>
          </w:p>
        </w:tc>
        <w:tc>
          <w:tcPr>
            <w:tcW w:w="2443" w:type="dxa"/>
            <w:shd w:val="clear" w:color="auto" w:fill="auto"/>
            <w:noWrap/>
            <w:vAlign w:val="bottom"/>
            <w:hideMark/>
          </w:tcPr>
          <w:p w14:paraId="293E73EF" w14:textId="77777777" w:rsidR="00F95BF6" w:rsidRPr="00C810A7" w:rsidRDefault="00F95BF6" w:rsidP="002070BD">
            <w:pPr>
              <w:ind w:left="360"/>
              <w:rPr>
                <w:rFonts w:ascii="Calibri" w:hAnsi="Calibri" w:cs="Calibri"/>
                <w:color w:val="000000"/>
              </w:rPr>
            </w:pPr>
            <w:r w:rsidRPr="00C810A7">
              <w:rPr>
                <w:rFonts w:ascii="Calibri" w:hAnsi="Calibri" w:cs="Calibri"/>
                <w:color w:val="000000"/>
              </w:rPr>
              <w:t>Koshi</w:t>
            </w:r>
          </w:p>
        </w:tc>
      </w:tr>
      <w:tr w:rsidR="00F95BF6" w:rsidRPr="00715CE8" w14:paraId="7C576FD1" w14:textId="77777777" w:rsidTr="002070BD">
        <w:trPr>
          <w:trHeight w:val="320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14:paraId="7CBAB28D" w14:textId="77777777" w:rsidR="00F95BF6" w:rsidRPr="00C810A7" w:rsidRDefault="00F95BF6" w:rsidP="002070BD">
            <w:pPr>
              <w:ind w:left="360"/>
              <w:rPr>
                <w:rFonts w:ascii="Calibri" w:hAnsi="Calibri" w:cs="Calibri"/>
                <w:b/>
                <w:bCs/>
                <w:color w:val="000000"/>
              </w:rPr>
            </w:pPr>
            <w:r w:rsidRPr="00C810A7">
              <w:rPr>
                <w:rFonts w:ascii="Calibri" w:hAnsi="Calibri" w:cs="Calibri"/>
                <w:b/>
                <w:bCs/>
                <w:color w:val="000000"/>
              </w:rPr>
              <w:t>Underlying factors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2160BF70" w14:textId="77777777" w:rsidR="00F95BF6" w:rsidRPr="00C810A7" w:rsidRDefault="00F95BF6" w:rsidP="002070BD">
            <w:pPr>
              <w:ind w:left="36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43" w:type="dxa"/>
            <w:shd w:val="clear" w:color="auto" w:fill="auto"/>
            <w:noWrap/>
            <w:vAlign w:val="bottom"/>
            <w:hideMark/>
          </w:tcPr>
          <w:p w14:paraId="179CFB0A" w14:textId="77777777" w:rsidR="00F95BF6" w:rsidRPr="00C810A7" w:rsidRDefault="00F95BF6" w:rsidP="002070BD">
            <w:pPr>
              <w:ind w:left="360"/>
              <w:rPr>
                <w:rFonts w:ascii="Calibri" w:hAnsi="Calibri" w:cs="Calibri"/>
                <w:color w:val="000000"/>
              </w:rPr>
            </w:pPr>
          </w:p>
        </w:tc>
      </w:tr>
      <w:tr w:rsidR="00F95BF6" w:rsidRPr="00715CE8" w14:paraId="68E509F9" w14:textId="77777777" w:rsidTr="002070BD">
        <w:trPr>
          <w:trHeight w:val="320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14:paraId="4169A62D" w14:textId="77777777" w:rsidR="00F95BF6" w:rsidRPr="00C810A7" w:rsidRDefault="00F95BF6" w:rsidP="002070BD">
            <w:pPr>
              <w:ind w:left="360"/>
              <w:rPr>
                <w:rFonts w:ascii="Calibri" w:hAnsi="Calibri" w:cs="Calibri"/>
                <w:b/>
                <w:bCs/>
                <w:color w:val="000000"/>
              </w:rPr>
            </w:pPr>
            <w:r w:rsidRPr="00C810A7">
              <w:rPr>
                <w:rFonts w:ascii="Calibri" w:hAnsi="Calibri" w:cs="Calibri"/>
                <w:b/>
                <w:bCs/>
                <w:color w:val="000000"/>
              </w:rPr>
              <w:t>Infant characteristics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0D18F2EE" w14:textId="77777777" w:rsidR="00F95BF6" w:rsidRPr="00C810A7" w:rsidRDefault="00F95BF6" w:rsidP="002070BD">
            <w:pPr>
              <w:ind w:left="36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43" w:type="dxa"/>
            <w:shd w:val="clear" w:color="auto" w:fill="auto"/>
            <w:noWrap/>
            <w:vAlign w:val="bottom"/>
            <w:hideMark/>
          </w:tcPr>
          <w:p w14:paraId="112C3B21" w14:textId="77777777" w:rsidR="00F95BF6" w:rsidRPr="00C810A7" w:rsidRDefault="00F95BF6" w:rsidP="002070BD">
            <w:pPr>
              <w:ind w:left="360"/>
              <w:rPr>
                <w:rFonts w:ascii="Calibri" w:hAnsi="Calibri" w:cs="Calibri"/>
                <w:color w:val="000000"/>
              </w:rPr>
            </w:pPr>
          </w:p>
        </w:tc>
      </w:tr>
      <w:tr w:rsidR="00F95BF6" w:rsidRPr="00715CE8" w14:paraId="41001D31" w14:textId="77777777" w:rsidTr="002070BD">
        <w:trPr>
          <w:trHeight w:val="320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14:paraId="35BC7D02" w14:textId="77777777" w:rsidR="00F95BF6" w:rsidRPr="00C810A7" w:rsidRDefault="00F95BF6" w:rsidP="002070BD">
            <w:pPr>
              <w:ind w:left="360"/>
              <w:rPr>
                <w:rFonts w:ascii="Calibri" w:hAnsi="Calibri" w:cs="Calibri"/>
                <w:b/>
                <w:bCs/>
                <w:color w:val="000000"/>
              </w:rPr>
            </w:pPr>
            <w:r w:rsidRPr="00C810A7">
              <w:rPr>
                <w:rFonts w:ascii="Calibri" w:hAnsi="Calibri" w:cs="Calibri"/>
                <w:b/>
                <w:bCs/>
                <w:color w:val="000000"/>
              </w:rPr>
              <w:t>Child sex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1B14909E" w14:textId="77777777" w:rsidR="00F95BF6" w:rsidRPr="00C810A7" w:rsidRDefault="00F95BF6" w:rsidP="002070BD">
            <w:pPr>
              <w:ind w:left="360"/>
              <w:rPr>
                <w:rFonts w:ascii="Calibri" w:hAnsi="Calibri" w:cs="Calibri"/>
                <w:color w:val="000000"/>
              </w:rPr>
            </w:pPr>
            <w:r w:rsidRPr="00C810A7">
              <w:rPr>
                <w:rFonts w:ascii="Calibri" w:hAnsi="Calibri" w:cs="Calibri"/>
                <w:color w:val="000000"/>
              </w:rPr>
              <w:t>1. Male 2. Female</w:t>
            </w:r>
          </w:p>
        </w:tc>
        <w:tc>
          <w:tcPr>
            <w:tcW w:w="2443" w:type="dxa"/>
            <w:shd w:val="clear" w:color="auto" w:fill="auto"/>
            <w:noWrap/>
            <w:vAlign w:val="bottom"/>
            <w:hideMark/>
          </w:tcPr>
          <w:p w14:paraId="7EFCBD89" w14:textId="77777777" w:rsidR="00F95BF6" w:rsidRPr="00C810A7" w:rsidRDefault="00F95BF6" w:rsidP="002070BD">
            <w:pPr>
              <w:ind w:left="360"/>
              <w:rPr>
                <w:rFonts w:ascii="Calibri" w:hAnsi="Calibri" w:cs="Calibri"/>
                <w:color w:val="000000"/>
              </w:rPr>
            </w:pPr>
            <w:r w:rsidRPr="00C810A7">
              <w:rPr>
                <w:rFonts w:ascii="Calibri" w:hAnsi="Calibri" w:cs="Calibri"/>
                <w:color w:val="000000"/>
              </w:rPr>
              <w:t>Female child</w:t>
            </w:r>
          </w:p>
        </w:tc>
      </w:tr>
      <w:tr w:rsidR="00F95BF6" w:rsidRPr="00715CE8" w14:paraId="663EAFC5" w14:textId="77777777" w:rsidTr="002070BD">
        <w:trPr>
          <w:trHeight w:val="320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14:paraId="3C6CB459" w14:textId="77777777" w:rsidR="00F95BF6" w:rsidRPr="00C810A7" w:rsidRDefault="00F95BF6" w:rsidP="002070BD">
            <w:pPr>
              <w:ind w:left="360"/>
              <w:rPr>
                <w:rFonts w:ascii="Calibri" w:hAnsi="Calibri" w:cs="Calibri"/>
                <w:b/>
                <w:bCs/>
                <w:color w:val="000000"/>
              </w:rPr>
            </w:pPr>
            <w:r w:rsidRPr="00C810A7">
              <w:rPr>
                <w:rFonts w:ascii="Calibri" w:hAnsi="Calibri" w:cs="Calibri"/>
                <w:b/>
                <w:bCs/>
                <w:color w:val="000000"/>
              </w:rPr>
              <w:t>Perceived size at birth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314F821D" w14:textId="77777777" w:rsidR="00F95BF6" w:rsidRPr="00C810A7" w:rsidRDefault="00F95BF6" w:rsidP="002070BD">
            <w:pPr>
              <w:ind w:left="360"/>
              <w:rPr>
                <w:rFonts w:ascii="Calibri" w:hAnsi="Calibri" w:cs="Calibri"/>
                <w:color w:val="000000"/>
              </w:rPr>
            </w:pPr>
            <w:r w:rsidRPr="00C810A7">
              <w:rPr>
                <w:rFonts w:ascii="Calibri" w:hAnsi="Calibri" w:cs="Calibri"/>
                <w:color w:val="000000"/>
              </w:rPr>
              <w:t xml:space="preserve">0. Small 1. Average 2. Large </w:t>
            </w:r>
          </w:p>
        </w:tc>
        <w:tc>
          <w:tcPr>
            <w:tcW w:w="2443" w:type="dxa"/>
            <w:shd w:val="clear" w:color="auto" w:fill="auto"/>
            <w:noWrap/>
            <w:vAlign w:val="bottom"/>
            <w:hideMark/>
          </w:tcPr>
          <w:p w14:paraId="523F6CD3" w14:textId="77777777" w:rsidR="00F95BF6" w:rsidRPr="00C810A7" w:rsidRDefault="00F95BF6" w:rsidP="002070BD">
            <w:pPr>
              <w:ind w:left="360"/>
              <w:rPr>
                <w:rFonts w:ascii="Calibri" w:hAnsi="Calibri" w:cs="Calibri"/>
                <w:color w:val="000000"/>
              </w:rPr>
            </w:pPr>
            <w:r w:rsidRPr="00C810A7">
              <w:rPr>
                <w:rFonts w:ascii="Calibri" w:hAnsi="Calibri" w:cs="Calibri"/>
                <w:color w:val="000000"/>
              </w:rPr>
              <w:t>Large</w:t>
            </w:r>
          </w:p>
        </w:tc>
      </w:tr>
      <w:tr w:rsidR="00F95BF6" w:rsidRPr="00715CE8" w14:paraId="514F5B51" w14:textId="77777777" w:rsidTr="002070BD">
        <w:trPr>
          <w:trHeight w:val="320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14:paraId="0DE9FF99" w14:textId="77777777" w:rsidR="00F95BF6" w:rsidRPr="00C810A7" w:rsidRDefault="00F95BF6" w:rsidP="002070BD">
            <w:pPr>
              <w:ind w:left="360"/>
              <w:rPr>
                <w:rFonts w:ascii="Calibri" w:hAnsi="Calibri" w:cs="Calibri"/>
                <w:b/>
                <w:bCs/>
                <w:color w:val="000000"/>
              </w:rPr>
            </w:pPr>
            <w:r w:rsidRPr="00C810A7">
              <w:rPr>
                <w:rFonts w:ascii="Calibri" w:hAnsi="Calibri" w:cs="Calibri"/>
                <w:b/>
                <w:bCs/>
                <w:color w:val="000000"/>
              </w:rPr>
              <w:t xml:space="preserve">Preceding birth interval 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64FF3AB1" w14:textId="77777777" w:rsidR="00F95BF6" w:rsidRPr="00C810A7" w:rsidRDefault="00F95BF6" w:rsidP="002070BD">
            <w:pPr>
              <w:ind w:left="360"/>
              <w:rPr>
                <w:rFonts w:ascii="Calibri" w:hAnsi="Calibri" w:cs="Calibri"/>
                <w:color w:val="000000"/>
              </w:rPr>
            </w:pPr>
            <w:r w:rsidRPr="00C810A7">
              <w:rPr>
                <w:rFonts w:ascii="Calibri" w:hAnsi="Calibri" w:cs="Calibri"/>
                <w:color w:val="000000"/>
              </w:rPr>
              <w:t xml:space="preserve">0. No previous birth 1. &lt;24 months 2. ≥ 24 months </w:t>
            </w:r>
          </w:p>
        </w:tc>
        <w:tc>
          <w:tcPr>
            <w:tcW w:w="2443" w:type="dxa"/>
            <w:shd w:val="clear" w:color="auto" w:fill="auto"/>
            <w:noWrap/>
            <w:vAlign w:val="bottom"/>
            <w:hideMark/>
          </w:tcPr>
          <w:p w14:paraId="2E7B754A" w14:textId="77777777" w:rsidR="00F95BF6" w:rsidRPr="00C810A7" w:rsidRDefault="00F95BF6" w:rsidP="002070BD">
            <w:pPr>
              <w:ind w:left="360"/>
              <w:rPr>
                <w:rFonts w:ascii="Calibri" w:hAnsi="Calibri" w:cs="Calibri"/>
                <w:color w:val="000000"/>
              </w:rPr>
            </w:pPr>
            <w:r w:rsidRPr="00C810A7">
              <w:rPr>
                <w:rFonts w:ascii="Calibri" w:hAnsi="Calibri" w:cs="Calibri"/>
                <w:color w:val="000000"/>
              </w:rPr>
              <w:t>No previous birth</w:t>
            </w:r>
          </w:p>
        </w:tc>
      </w:tr>
      <w:tr w:rsidR="00F95BF6" w:rsidRPr="00715CE8" w14:paraId="26BBCA39" w14:textId="77777777" w:rsidTr="002070BD">
        <w:trPr>
          <w:trHeight w:val="320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14:paraId="6C6F1E8B" w14:textId="77777777" w:rsidR="00F95BF6" w:rsidRPr="00C810A7" w:rsidRDefault="00F95BF6" w:rsidP="002070BD">
            <w:pPr>
              <w:ind w:left="360"/>
              <w:rPr>
                <w:rFonts w:ascii="Calibri" w:hAnsi="Calibri" w:cs="Calibri"/>
                <w:b/>
                <w:bCs/>
                <w:color w:val="000000"/>
              </w:rPr>
            </w:pPr>
            <w:r w:rsidRPr="00C810A7">
              <w:rPr>
                <w:rFonts w:ascii="Calibri" w:hAnsi="Calibri" w:cs="Calibri"/>
                <w:b/>
                <w:bCs/>
                <w:color w:val="000000"/>
              </w:rPr>
              <w:t xml:space="preserve">Initiation of breastfeeding 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7DF3BED1" w14:textId="77777777" w:rsidR="00F95BF6" w:rsidRPr="00C810A7" w:rsidRDefault="00F95BF6" w:rsidP="002070BD">
            <w:pPr>
              <w:ind w:left="360"/>
              <w:rPr>
                <w:rFonts w:ascii="Calibri" w:hAnsi="Calibri" w:cs="Calibri"/>
                <w:color w:val="000000"/>
              </w:rPr>
            </w:pPr>
            <w:r w:rsidRPr="00C810A7">
              <w:rPr>
                <w:rFonts w:ascii="Calibri" w:hAnsi="Calibri" w:cs="Calibri"/>
                <w:color w:val="000000"/>
              </w:rPr>
              <w:t>0. More than one hour 1. Immediately</w:t>
            </w:r>
          </w:p>
        </w:tc>
        <w:tc>
          <w:tcPr>
            <w:tcW w:w="2443" w:type="dxa"/>
            <w:shd w:val="clear" w:color="auto" w:fill="auto"/>
            <w:noWrap/>
            <w:vAlign w:val="bottom"/>
            <w:hideMark/>
          </w:tcPr>
          <w:p w14:paraId="0AEC4FBD" w14:textId="77777777" w:rsidR="00F95BF6" w:rsidRPr="00C810A7" w:rsidRDefault="00F95BF6" w:rsidP="002070BD">
            <w:pPr>
              <w:ind w:left="360"/>
              <w:rPr>
                <w:rFonts w:ascii="Calibri" w:hAnsi="Calibri" w:cs="Calibri"/>
                <w:color w:val="000000"/>
              </w:rPr>
            </w:pPr>
            <w:r w:rsidRPr="00C810A7">
              <w:rPr>
                <w:rFonts w:ascii="Calibri" w:hAnsi="Calibri" w:cs="Calibri"/>
                <w:color w:val="000000"/>
              </w:rPr>
              <w:t>More than an hour</w:t>
            </w:r>
          </w:p>
        </w:tc>
      </w:tr>
      <w:tr w:rsidR="00F95BF6" w:rsidRPr="00715CE8" w14:paraId="2C335968" w14:textId="77777777" w:rsidTr="002070BD">
        <w:trPr>
          <w:trHeight w:val="320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14:paraId="0D49A7E7" w14:textId="77777777" w:rsidR="00F95BF6" w:rsidRPr="00C810A7" w:rsidRDefault="00F95BF6" w:rsidP="002070BD">
            <w:pPr>
              <w:ind w:left="360"/>
              <w:rPr>
                <w:rFonts w:ascii="Calibri" w:hAnsi="Calibri" w:cs="Calibri"/>
                <w:b/>
                <w:bCs/>
                <w:color w:val="000000"/>
              </w:rPr>
            </w:pPr>
            <w:r w:rsidRPr="00C810A7">
              <w:rPr>
                <w:rFonts w:ascii="Calibri" w:hAnsi="Calibri" w:cs="Calibri"/>
                <w:b/>
                <w:bCs/>
                <w:color w:val="000000"/>
              </w:rPr>
              <w:t xml:space="preserve">Obstetric and health </w:t>
            </w:r>
            <w:proofErr w:type="gramStart"/>
            <w:r w:rsidRPr="00C810A7">
              <w:rPr>
                <w:rFonts w:ascii="Calibri" w:hAnsi="Calibri" w:cs="Calibri"/>
                <w:b/>
                <w:bCs/>
                <w:color w:val="000000"/>
              </w:rPr>
              <w:t>service related</w:t>
            </w:r>
            <w:proofErr w:type="gramEnd"/>
            <w:r w:rsidRPr="00C810A7">
              <w:rPr>
                <w:rFonts w:ascii="Calibri" w:hAnsi="Calibri" w:cs="Calibri"/>
                <w:b/>
                <w:bCs/>
                <w:color w:val="000000"/>
              </w:rPr>
              <w:t xml:space="preserve"> characteristics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5DBB0F6D" w14:textId="77777777" w:rsidR="00F95BF6" w:rsidRPr="00C810A7" w:rsidRDefault="00F95BF6" w:rsidP="002070BD">
            <w:pPr>
              <w:ind w:left="360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443" w:type="dxa"/>
            <w:shd w:val="clear" w:color="auto" w:fill="auto"/>
            <w:noWrap/>
            <w:vAlign w:val="bottom"/>
            <w:hideMark/>
          </w:tcPr>
          <w:p w14:paraId="6C4B9F83" w14:textId="77777777" w:rsidR="00F95BF6" w:rsidRPr="00C810A7" w:rsidRDefault="00F95BF6" w:rsidP="002070BD">
            <w:pPr>
              <w:ind w:left="36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95BF6" w:rsidRPr="00715CE8" w14:paraId="7E83B58A" w14:textId="77777777" w:rsidTr="002070BD">
        <w:trPr>
          <w:trHeight w:val="320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14:paraId="48F9A526" w14:textId="77777777" w:rsidR="00F95BF6" w:rsidRPr="00C810A7" w:rsidRDefault="00F95BF6" w:rsidP="002070BD">
            <w:pPr>
              <w:ind w:left="360"/>
              <w:rPr>
                <w:rFonts w:ascii="Calibri" w:hAnsi="Calibri" w:cs="Calibri"/>
                <w:b/>
                <w:bCs/>
                <w:color w:val="000000"/>
              </w:rPr>
            </w:pPr>
            <w:r w:rsidRPr="00C810A7">
              <w:rPr>
                <w:rFonts w:ascii="Calibri" w:hAnsi="Calibri" w:cs="Calibri"/>
                <w:b/>
                <w:bCs/>
                <w:color w:val="000000"/>
              </w:rPr>
              <w:t>Assistance during child-birth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2C418FC0" w14:textId="77777777" w:rsidR="00F95BF6" w:rsidRPr="00C810A7" w:rsidRDefault="00F95BF6" w:rsidP="002070BD">
            <w:pPr>
              <w:ind w:left="360"/>
              <w:rPr>
                <w:rFonts w:ascii="Calibri" w:hAnsi="Calibri" w:cs="Calibri"/>
                <w:color w:val="000000"/>
              </w:rPr>
            </w:pPr>
            <w:r w:rsidRPr="00C810A7">
              <w:rPr>
                <w:rFonts w:ascii="Calibri" w:hAnsi="Calibri" w:cs="Calibri"/>
                <w:color w:val="000000"/>
              </w:rPr>
              <w:t>1. Health personnel 2. Relative/TBA/Others 3. No one</w:t>
            </w:r>
          </w:p>
        </w:tc>
        <w:tc>
          <w:tcPr>
            <w:tcW w:w="2443" w:type="dxa"/>
            <w:shd w:val="clear" w:color="auto" w:fill="auto"/>
            <w:noWrap/>
            <w:vAlign w:val="bottom"/>
            <w:hideMark/>
          </w:tcPr>
          <w:p w14:paraId="6A3496A2" w14:textId="77777777" w:rsidR="00F95BF6" w:rsidRPr="00C810A7" w:rsidRDefault="00F95BF6" w:rsidP="002070BD">
            <w:pPr>
              <w:ind w:left="360"/>
              <w:rPr>
                <w:rFonts w:ascii="Calibri" w:hAnsi="Calibri" w:cs="Calibri"/>
                <w:color w:val="000000"/>
              </w:rPr>
            </w:pPr>
            <w:r w:rsidRPr="00C810A7">
              <w:rPr>
                <w:rFonts w:ascii="Calibri" w:hAnsi="Calibri" w:cs="Calibri"/>
                <w:color w:val="000000"/>
              </w:rPr>
              <w:t>Relative/TBA/Others</w:t>
            </w:r>
          </w:p>
        </w:tc>
      </w:tr>
      <w:tr w:rsidR="00F95BF6" w:rsidRPr="00715CE8" w14:paraId="792915A2" w14:textId="77777777" w:rsidTr="002070BD">
        <w:trPr>
          <w:trHeight w:val="320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14:paraId="1DD87688" w14:textId="77777777" w:rsidR="00F95BF6" w:rsidRPr="00C810A7" w:rsidRDefault="00F95BF6" w:rsidP="002070BD">
            <w:pPr>
              <w:ind w:left="360"/>
              <w:rPr>
                <w:rFonts w:ascii="Calibri" w:hAnsi="Calibri" w:cs="Calibri"/>
                <w:b/>
                <w:bCs/>
                <w:color w:val="000000"/>
              </w:rPr>
            </w:pPr>
            <w:r w:rsidRPr="00C810A7">
              <w:rPr>
                <w:rFonts w:ascii="Calibri" w:hAnsi="Calibri" w:cs="Calibri"/>
                <w:b/>
                <w:bCs/>
                <w:color w:val="000000"/>
              </w:rPr>
              <w:t xml:space="preserve">PNC check within two days for mother 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1447FB94" w14:textId="77777777" w:rsidR="00F95BF6" w:rsidRPr="00C810A7" w:rsidRDefault="00F95BF6" w:rsidP="002070BD">
            <w:pPr>
              <w:ind w:left="360"/>
              <w:rPr>
                <w:rFonts w:ascii="Calibri" w:hAnsi="Calibri" w:cs="Calibri"/>
                <w:color w:val="000000"/>
              </w:rPr>
            </w:pPr>
            <w:r w:rsidRPr="00C810A7">
              <w:rPr>
                <w:rFonts w:ascii="Calibri" w:hAnsi="Calibri" w:cs="Calibri"/>
                <w:color w:val="000000"/>
              </w:rPr>
              <w:t>0. No 1. Yes</w:t>
            </w:r>
          </w:p>
        </w:tc>
        <w:tc>
          <w:tcPr>
            <w:tcW w:w="2443" w:type="dxa"/>
            <w:shd w:val="clear" w:color="auto" w:fill="auto"/>
            <w:noWrap/>
            <w:vAlign w:val="bottom"/>
            <w:hideMark/>
          </w:tcPr>
          <w:p w14:paraId="288B0AC6" w14:textId="77777777" w:rsidR="00F95BF6" w:rsidRPr="00C810A7" w:rsidRDefault="00F95BF6" w:rsidP="002070BD">
            <w:pPr>
              <w:ind w:left="360"/>
              <w:rPr>
                <w:rFonts w:ascii="Calibri" w:hAnsi="Calibri" w:cs="Calibri"/>
                <w:color w:val="000000"/>
              </w:rPr>
            </w:pPr>
            <w:r w:rsidRPr="00C810A7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F95BF6" w:rsidRPr="00715CE8" w14:paraId="2902723C" w14:textId="77777777" w:rsidTr="002070BD">
        <w:trPr>
          <w:trHeight w:val="320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14:paraId="382FE189" w14:textId="77777777" w:rsidR="00F95BF6" w:rsidRPr="00C810A7" w:rsidRDefault="00F95BF6" w:rsidP="002070BD">
            <w:pPr>
              <w:ind w:left="360"/>
              <w:rPr>
                <w:rFonts w:ascii="Calibri" w:hAnsi="Calibri" w:cs="Calibri"/>
                <w:b/>
                <w:bCs/>
                <w:color w:val="000000"/>
              </w:rPr>
            </w:pPr>
            <w:r w:rsidRPr="00C810A7">
              <w:rPr>
                <w:rFonts w:ascii="Calibri" w:hAnsi="Calibri" w:cs="Calibri"/>
                <w:b/>
                <w:bCs/>
                <w:color w:val="000000"/>
              </w:rPr>
              <w:t>Caesarean section birth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1FEC1E03" w14:textId="77777777" w:rsidR="00F95BF6" w:rsidRPr="00C810A7" w:rsidRDefault="00F95BF6" w:rsidP="002070BD">
            <w:pPr>
              <w:ind w:left="360"/>
              <w:rPr>
                <w:rFonts w:ascii="Calibri" w:hAnsi="Calibri" w:cs="Calibri"/>
                <w:color w:val="000000"/>
              </w:rPr>
            </w:pPr>
            <w:r w:rsidRPr="00C810A7">
              <w:rPr>
                <w:rFonts w:ascii="Calibri" w:hAnsi="Calibri" w:cs="Calibri"/>
                <w:color w:val="000000"/>
              </w:rPr>
              <w:t>0. No 1. Yes</w:t>
            </w:r>
          </w:p>
        </w:tc>
        <w:tc>
          <w:tcPr>
            <w:tcW w:w="2443" w:type="dxa"/>
            <w:shd w:val="clear" w:color="auto" w:fill="auto"/>
            <w:noWrap/>
            <w:vAlign w:val="bottom"/>
            <w:hideMark/>
          </w:tcPr>
          <w:p w14:paraId="40481961" w14:textId="77777777" w:rsidR="00F95BF6" w:rsidRPr="00C810A7" w:rsidRDefault="00F95BF6" w:rsidP="002070BD">
            <w:pPr>
              <w:ind w:left="360"/>
              <w:rPr>
                <w:rFonts w:ascii="Calibri" w:hAnsi="Calibri" w:cs="Calibri"/>
                <w:color w:val="000000"/>
              </w:rPr>
            </w:pPr>
            <w:r w:rsidRPr="00C810A7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F95BF6" w:rsidRPr="00715CE8" w14:paraId="0126C440" w14:textId="77777777" w:rsidTr="002070BD">
        <w:trPr>
          <w:trHeight w:val="320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14:paraId="5DE53306" w14:textId="77777777" w:rsidR="00F95BF6" w:rsidRPr="00C810A7" w:rsidRDefault="00F95BF6" w:rsidP="002070BD">
            <w:pPr>
              <w:ind w:left="360"/>
              <w:rPr>
                <w:rFonts w:ascii="Calibri" w:hAnsi="Calibri" w:cs="Calibri"/>
                <w:b/>
                <w:bCs/>
                <w:color w:val="000000"/>
              </w:rPr>
            </w:pPr>
            <w:r w:rsidRPr="00C810A7">
              <w:rPr>
                <w:rFonts w:ascii="Calibri" w:hAnsi="Calibri" w:cs="Calibri"/>
                <w:b/>
                <w:bCs/>
                <w:color w:val="000000"/>
              </w:rPr>
              <w:t>Place of child birth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3CE3551B" w14:textId="77777777" w:rsidR="00F95BF6" w:rsidRPr="00C810A7" w:rsidRDefault="00F95BF6" w:rsidP="002070BD">
            <w:pPr>
              <w:ind w:left="360"/>
              <w:rPr>
                <w:rFonts w:ascii="Calibri" w:hAnsi="Calibri" w:cs="Calibri"/>
                <w:color w:val="000000"/>
              </w:rPr>
            </w:pPr>
            <w:r w:rsidRPr="00C810A7">
              <w:rPr>
                <w:rFonts w:ascii="Calibri" w:hAnsi="Calibri" w:cs="Calibri"/>
                <w:color w:val="000000"/>
              </w:rPr>
              <w:t>0. Elsewhere 1. Health facility</w:t>
            </w:r>
          </w:p>
        </w:tc>
        <w:tc>
          <w:tcPr>
            <w:tcW w:w="2443" w:type="dxa"/>
            <w:shd w:val="clear" w:color="auto" w:fill="auto"/>
            <w:noWrap/>
            <w:vAlign w:val="bottom"/>
            <w:hideMark/>
          </w:tcPr>
          <w:p w14:paraId="7844C42C" w14:textId="77777777" w:rsidR="00F95BF6" w:rsidRPr="00C810A7" w:rsidRDefault="00F95BF6" w:rsidP="002070BD">
            <w:pPr>
              <w:ind w:left="360"/>
              <w:rPr>
                <w:rFonts w:ascii="Calibri" w:hAnsi="Calibri" w:cs="Calibri"/>
                <w:color w:val="000000"/>
              </w:rPr>
            </w:pPr>
            <w:r w:rsidRPr="00C810A7">
              <w:rPr>
                <w:rFonts w:ascii="Calibri" w:hAnsi="Calibri" w:cs="Calibri"/>
                <w:color w:val="000000"/>
              </w:rPr>
              <w:t>Elsewhere</w:t>
            </w:r>
          </w:p>
        </w:tc>
      </w:tr>
      <w:tr w:rsidR="00F95BF6" w:rsidRPr="00715CE8" w14:paraId="11934131" w14:textId="77777777" w:rsidTr="002070BD">
        <w:trPr>
          <w:trHeight w:val="320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14:paraId="47436CE5" w14:textId="77777777" w:rsidR="00F95BF6" w:rsidRPr="00C810A7" w:rsidRDefault="00AF043F" w:rsidP="002070BD">
            <w:pPr>
              <w:ind w:left="360"/>
              <w:rPr>
                <w:rFonts w:ascii="Calibri" w:hAnsi="Calibri" w:cs="Calibri"/>
                <w:b/>
                <w:bCs/>
                <w:color w:val="000000"/>
              </w:rPr>
            </w:pPr>
            <w:r w:rsidRPr="00C810A7">
              <w:rPr>
                <w:rFonts w:ascii="Calibri" w:hAnsi="Calibri" w:cs="Calibri"/>
                <w:b/>
                <w:bCs/>
                <w:color w:val="000000"/>
              </w:rPr>
              <w:t>Antenatal</w:t>
            </w:r>
            <w:r w:rsidR="00F95BF6" w:rsidRPr="00C810A7">
              <w:rPr>
                <w:rFonts w:ascii="Calibri" w:hAnsi="Calibri" w:cs="Calibri"/>
                <w:b/>
                <w:bCs/>
                <w:color w:val="000000"/>
              </w:rPr>
              <w:t xml:space="preserve"> visits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00B55607" w14:textId="77777777" w:rsidR="00F95BF6" w:rsidRPr="00C810A7" w:rsidRDefault="00F95BF6" w:rsidP="002070BD">
            <w:pPr>
              <w:ind w:left="360"/>
              <w:rPr>
                <w:rFonts w:ascii="Calibri" w:hAnsi="Calibri" w:cs="Calibri"/>
                <w:color w:val="000000"/>
              </w:rPr>
            </w:pPr>
            <w:r w:rsidRPr="00C810A7">
              <w:rPr>
                <w:rFonts w:ascii="Calibri" w:hAnsi="Calibri" w:cs="Calibri"/>
                <w:color w:val="000000"/>
              </w:rPr>
              <w:t>0. &lt;4 visits 1. ≥ 4 visits</w:t>
            </w:r>
          </w:p>
        </w:tc>
        <w:tc>
          <w:tcPr>
            <w:tcW w:w="2443" w:type="dxa"/>
            <w:shd w:val="clear" w:color="auto" w:fill="auto"/>
            <w:noWrap/>
            <w:vAlign w:val="bottom"/>
            <w:hideMark/>
          </w:tcPr>
          <w:p w14:paraId="47B1F866" w14:textId="77777777" w:rsidR="00F95BF6" w:rsidRPr="00C810A7" w:rsidRDefault="00F95BF6" w:rsidP="002070BD">
            <w:pPr>
              <w:ind w:left="360"/>
              <w:rPr>
                <w:rFonts w:ascii="Calibri" w:hAnsi="Calibri" w:cs="Calibri"/>
                <w:color w:val="000000"/>
              </w:rPr>
            </w:pPr>
            <w:r w:rsidRPr="00C810A7">
              <w:rPr>
                <w:rFonts w:ascii="Calibri" w:hAnsi="Calibri" w:cs="Calibri"/>
                <w:color w:val="000000"/>
              </w:rPr>
              <w:t>&lt;4 visits</w:t>
            </w:r>
          </w:p>
        </w:tc>
      </w:tr>
      <w:tr w:rsidR="00F95BF6" w:rsidRPr="00715CE8" w14:paraId="22BC20C0" w14:textId="77777777" w:rsidTr="002070BD">
        <w:trPr>
          <w:trHeight w:val="320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14:paraId="5938B576" w14:textId="77777777" w:rsidR="00F95BF6" w:rsidRPr="00C810A7" w:rsidRDefault="00F95BF6" w:rsidP="002070BD">
            <w:pPr>
              <w:ind w:left="360"/>
              <w:rPr>
                <w:rFonts w:ascii="Calibri" w:hAnsi="Calibri" w:cs="Calibri"/>
                <w:b/>
                <w:bCs/>
                <w:color w:val="000000"/>
              </w:rPr>
            </w:pPr>
            <w:r w:rsidRPr="00C810A7">
              <w:rPr>
                <w:rFonts w:ascii="Calibri" w:hAnsi="Calibri" w:cs="Calibri"/>
                <w:b/>
                <w:bCs/>
                <w:color w:val="000000"/>
              </w:rPr>
              <w:t>Sociodemographic and household characteristics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6F9666B3" w14:textId="77777777" w:rsidR="00F95BF6" w:rsidRPr="00C810A7" w:rsidRDefault="00F95BF6" w:rsidP="002070BD">
            <w:pPr>
              <w:ind w:left="36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43" w:type="dxa"/>
            <w:shd w:val="clear" w:color="auto" w:fill="auto"/>
            <w:noWrap/>
            <w:vAlign w:val="bottom"/>
            <w:hideMark/>
          </w:tcPr>
          <w:p w14:paraId="77EEE460" w14:textId="77777777" w:rsidR="00F95BF6" w:rsidRPr="00C810A7" w:rsidRDefault="00F95BF6" w:rsidP="002070BD">
            <w:pPr>
              <w:ind w:left="360"/>
              <w:rPr>
                <w:rFonts w:ascii="Calibri" w:hAnsi="Calibri" w:cs="Calibri"/>
                <w:color w:val="000000"/>
              </w:rPr>
            </w:pPr>
          </w:p>
        </w:tc>
      </w:tr>
      <w:tr w:rsidR="00F95BF6" w:rsidRPr="00715CE8" w14:paraId="4EB7EE44" w14:textId="77777777" w:rsidTr="002070BD">
        <w:trPr>
          <w:trHeight w:val="320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14:paraId="2641328E" w14:textId="77777777" w:rsidR="00F95BF6" w:rsidRPr="00C810A7" w:rsidRDefault="00F95BF6" w:rsidP="002070BD">
            <w:pPr>
              <w:ind w:left="360"/>
              <w:rPr>
                <w:rFonts w:ascii="Calibri" w:hAnsi="Calibri" w:cs="Calibri"/>
                <w:b/>
                <w:bCs/>
                <w:color w:val="000000"/>
              </w:rPr>
            </w:pPr>
            <w:r w:rsidRPr="00C810A7">
              <w:rPr>
                <w:rFonts w:ascii="Calibri" w:hAnsi="Calibri" w:cs="Calibri"/>
                <w:b/>
                <w:bCs/>
                <w:color w:val="000000"/>
              </w:rPr>
              <w:t>Maternal age (years)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2E3D2C08" w14:textId="77777777" w:rsidR="00F95BF6" w:rsidRPr="00C810A7" w:rsidRDefault="00F95BF6" w:rsidP="002070BD">
            <w:pPr>
              <w:ind w:left="360"/>
              <w:rPr>
                <w:rFonts w:ascii="Calibri" w:hAnsi="Calibri" w:cs="Calibri"/>
                <w:color w:val="000000"/>
              </w:rPr>
            </w:pPr>
            <w:r w:rsidRPr="00C810A7">
              <w:rPr>
                <w:rFonts w:ascii="Calibri" w:hAnsi="Calibri" w:cs="Calibri"/>
                <w:color w:val="000000"/>
              </w:rPr>
              <w:t>1. &lt;24 2. 25-34 3. 35-49 years</w:t>
            </w:r>
          </w:p>
        </w:tc>
        <w:tc>
          <w:tcPr>
            <w:tcW w:w="2443" w:type="dxa"/>
            <w:shd w:val="clear" w:color="auto" w:fill="auto"/>
            <w:noWrap/>
            <w:vAlign w:val="bottom"/>
            <w:hideMark/>
          </w:tcPr>
          <w:p w14:paraId="7BCEFC74" w14:textId="77777777" w:rsidR="00F95BF6" w:rsidRPr="00C810A7" w:rsidRDefault="00F95BF6" w:rsidP="002070BD">
            <w:pPr>
              <w:ind w:left="360"/>
              <w:rPr>
                <w:rFonts w:ascii="Calibri" w:hAnsi="Calibri" w:cs="Calibri"/>
                <w:color w:val="000000"/>
              </w:rPr>
            </w:pPr>
            <w:r w:rsidRPr="00C810A7">
              <w:rPr>
                <w:rFonts w:ascii="Calibri" w:hAnsi="Calibri" w:cs="Calibri"/>
                <w:color w:val="000000"/>
              </w:rPr>
              <w:t>&lt;24 years</w:t>
            </w:r>
          </w:p>
        </w:tc>
      </w:tr>
      <w:tr w:rsidR="00F95BF6" w:rsidRPr="00715CE8" w14:paraId="1C5B2115" w14:textId="77777777" w:rsidTr="002070BD">
        <w:trPr>
          <w:trHeight w:val="320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14:paraId="013C97ED" w14:textId="77777777" w:rsidR="00F95BF6" w:rsidRPr="00C810A7" w:rsidRDefault="00F95BF6" w:rsidP="002070BD">
            <w:pPr>
              <w:ind w:left="360"/>
              <w:rPr>
                <w:rFonts w:ascii="Calibri" w:hAnsi="Calibri" w:cs="Calibri"/>
                <w:b/>
                <w:bCs/>
                <w:color w:val="000000"/>
              </w:rPr>
            </w:pPr>
            <w:r w:rsidRPr="00C810A7">
              <w:rPr>
                <w:rFonts w:ascii="Calibri" w:hAnsi="Calibri" w:cs="Calibri"/>
                <w:b/>
                <w:bCs/>
                <w:color w:val="000000"/>
              </w:rPr>
              <w:t>Caste/Ethnicity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0C9CFDD2" w14:textId="77777777" w:rsidR="00F95BF6" w:rsidRPr="00C810A7" w:rsidRDefault="00F95BF6" w:rsidP="002070BD">
            <w:pPr>
              <w:ind w:left="360"/>
              <w:rPr>
                <w:rFonts w:ascii="Calibri" w:hAnsi="Calibri" w:cs="Calibri"/>
                <w:color w:val="000000"/>
              </w:rPr>
            </w:pPr>
            <w:r w:rsidRPr="00C810A7">
              <w:rPr>
                <w:rFonts w:ascii="Calibri" w:hAnsi="Calibri" w:cs="Calibri"/>
                <w:color w:val="000000"/>
              </w:rPr>
              <w:t xml:space="preserve">0. Brahmin/Chhetri 1. </w:t>
            </w:r>
            <w:proofErr w:type="spellStart"/>
            <w:r w:rsidRPr="00C810A7">
              <w:rPr>
                <w:rFonts w:ascii="Calibri" w:hAnsi="Calibri" w:cs="Calibri"/>
                <w:color w:val="000000"/>
              </w:rPr>
              <w:t>Madheshi</w:t>
            </w:r>
            <w:proofErr w:type="spellEnd"/>
            <w:r w:rsidRPr="00C810A7">
              <w:rPr>
                <w:rFonts w:ascii="Calibri" w:hAnsi="Calibri" w:cs="Calibri"/>
                <w:color w:val="000000"/>
              </w:rPr>
              <w:t xml:space="preserve"> 2. Dalit 3. Janajati 4. Muslim</w:t>
            </w:r>
          </w:p>
        </w:tc>
        <w:tc>
          <w:tcPr>
            <w:tcW w:w="2443" w:type="dxa"/>
            <w:shd w:val="clear" w:color="auto" w:fill="auto"/>
            <w:noWrap/>
            <w:vAlign w:val="bottom"/>
            <w:hideMark/>
          </w:tcPr>
          <w:p w14:paraId="7DC226E5" w14:textId="77777777" w:rsidR="00F95BF6" w:rsidRPr="00C810A7" w:rsidRDefault="00F95BF6" w:rsidP="002070BD">
            <w:pPr>
              <w:ind w:left="360"/>
              <w:rPr>
                <w:rFonts w:ascii="Calibri" w:hAnsi="Calibri" w:cs="Calibri"/>
                <w:color w:val="000000"/>
              </w:rPr>
            </w:pPr>
            <w:r w:rsidRPr="00C810A7">
              <w:rPr>
                <w:rFonts w:ascii="Calibri" w:hAnsi="Calibri" w:cs="Calibri"/>
                <w:color w:val="000000"/>
              </w:rPr>
              <w:t xml:space="preserve">Janajati </w:t>
            </w:r>
          </w:p>
        </w:tc>
      </w:tr>
      <w:tr w:rsidR="00F95BF6" w:rsidRPr="00715CE8" w14:paraId="5E4968E0" w14:textId="77777777" w:rsidTr="002070BD">
        <w:trPr>
          <w:trHeight w:val="320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14:paraId="6F10E47D" w14:textId="77777777" w:rsidR="00F95BF6" w:rsidRPr="00C810A7" w:rsidRDefault="00F95BF6" w:rsidP="002070BD">
            <w:pPr>
              <w:ind w:left="360"/>
              <w:rPr>
                <w:rFonts w:ascii="Calibri" w:hAnsi="Calibri" w:cs="Calibri"/>
                <w:b/>
                <w:bCs/>
                <w:color w:val="000000"/>
              </w:rPr>
            </w:pPr>
            <w:r w:rsidRPr="00C810A7">
              <w:rPr>
                <w:rFonts w:ascii="Calibri" w:hAnsi="Calibri" w:cs="Calibri"/>
                <w:b/>
                <w:bCs/>
                <w:color w:val="000000"/>
              </w:rPr>
              <w:t>Maternal employment status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761A82A6" w14:textId="77777777" w:rsidR="00F95BF6" w:rsidRPr="00C810A7" w:rsidRDefault="00F95BF6" w:rsidP="002070BD">
            <w:pPr>
              <w:ind w:left="360"/>
              <w:rPr>
                <w:rFonts w:ascii="Calibri" w:hAnsi="Calibri" w:cs="Calibri"/>
                <w:color w:val="000000"/>
              </w:rPr>
            </w:pPr>
            <w:r w:rsidRPr="00C810A7">
              <w:rPr>
                <w:rFonts w:ascii="Calibri" w:hAnsi="Calibri" w:cs="Calibri"/>
                <w:color w:val="000000"/>
              </w:rPr>
              <w:t>0. Currently not working 1. Currently working</w:t>
            </w:r>
          </w:p>
        </w:tc>
        <w:tc>
          <w:tcPr>
            <w:tcW w:w="2443" w:type="dxa"/>
            <w:shd w:val="clear" w:color="auto" w:fill="auto"/>
            <w:noWrap/>
            <w:vAlign w:val="bottom"/>
            <w:hideMark/>
          </w:tcPr>
          <w:p w14:paraId="7213023A" w14:textId="77777777" w:rsidR="00F95BF6" w:rsidRPr="00C810A7" w:rsidRDefault="00F95BF6" w:rsidP="002070BD">
            <w:pPr>
              <w:ind w:left="360"/>
              <w:rPr>
                <w:rFonts w:ascii="Calibri" w:hAnsi="Calibri" w:cs="Calibri"/>
                <w:color w:val="000000"/>
              </w:rPr>
            </w:pPr>
            <w:r w:rsidRPr="00C810A7">
              <w:rPr>
                <w:rFonts w:ascii="Calibri" w:hAnsi="Calibri" w:cs="Calibri"/>
                <w:color w:val="000000"/>
              </w:rPr>
              <w:t xml:space="preserve">Currently not working </w:t>
            </w:r>
          </w:p>
        </w:tc>
      </w:tr>
      <w:tr w:rsidR="00F95BF6" w:rsidRPr="00715CE8" w14:paraId="6F5F713D" w14:textId="77777777" w:rsidTr="002070BD">
        <w:trPr>
          <w:trHeight w:val="320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14:paraId="41493251" w14:textId="77777777" w:rsidR="00F95BF6" w:rsidRPr="00C810A7" w:rsidRDefault="00F95BF6" w:rsidP="002070BD">
            <w:pPr>
              <w:ind w:left="360"/>
              <w:rPr>
                <w:rFonts w:ascii="Calibri" w:hAnsi="Calibri" w:cs="Calibri"/>
                <w:b/>
                <w:bCs/>
                <w:color w:val="000000"/>
              </w:rPr>
            </w:pPr>
            <w:r w:rsidRPr="00C810A7">
              <w:rPr>
                <w:rFonts w:ascii="Calibri" w:hAnsi="Calibri" w:cs="Calibri"/>
                <w:b/>
                <w:bCs/>
                <w:color w:val="000000"/>
              </w:rPr>
              <w:t xml:space="preserve">Paternal employment status 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301C1835" w14:textId="77777777" w:rsidR="00F95BF6" w:rsidRPr="00C810A7" w:rsidRDefault="00F95BF6" w:rsidP="002070BD">
            <w:pPr>
              <w:ind w:left="360"/>
              <w:rPr>
                <w:rFonts w:ascii="Calibri" w:hAnsi="Calibri" w:cs="Calibri"/>
                <w:color w:val="000000"/>
              </w:rPr>
            </w:pPr>
            <w:r w:rsidRPr="00C810A7">
              <w:rPr>
                <w:rFonts w:ascii="Calibri" w:hAnsi="Calibri" w:cs="Calibri"/>
                <w:color w:val="000000"/>
              </w:rPr>
              <w:t>0. Currently not working 1. Currently working</w:t>
            </w:r>
          </w:p>
        </w:tc>
        <w:tc>
          <w:tcPr>
            <w:tcW w:w="2443" w:type="dxa"/>
            <w:shd w:val="clear" w:color="auto" w:fill="auto"/>
            <w:noWrap/>
            <w:vAlign w:val="bottom"/>
            <w:hideMark/>
          </w:tcPr>
          <w:p w14:paraId="40D9675F" w14:textId="77777777" w:rsidR="00F95BF6" w:rsidRPr="00C810A7" w:rsidRDefault="00F95BF6" w:rsidP="002070BD">
            <w:pPr>
              <w:ind w:left="360"/>
              <w:rPr>
                <w:rFonts w:ascii="Calibri" w:hAnsi="Calibri" w:cs="Calibri"/>
                <w:color w:val="000000"/>
              </w:rPr>
            </w:pPr>
            <w:r w:rsidRPr="00C810A7">
              <w:rPr>
                <w:rFonts w:ascii="Calibri" w:hAnsi="Calibri" w:cs="Calibri"/>
                <w:color w:val="000000"/>
              </w:rPr>
              <w:t xml:space="preserve">Currently </w:t>
            </w:r>
            <w:proofErr w:type="gramStart"/>
            <w:r w:rsidRPr="00C810A7">
              <w:rPr>
                <w:rFonts w:ascii="Calibri" w:hAnsi="Calibri" w:cs="Calibri"/>
                <w:color w:val="000000"/>
              </w:rPr>
              <w:t>not  working</w:t>
            </w:r>
            <w:proofErr w:type="gramEnd"/>
            <w:r w:rsidRPr="00C810A7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F95BF6" w:rsidRPr="00715CE8" w14:paraId="1FC9A8E2" w14:textId="77777777" w:rsidTr="002070BD">
        <w:trPr>
          <w:trHeight w:val="320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14:paraId="3B88272C" w14:textId="77777777" w:rsidR="00F95BF6" w:rsidRPr="00C810A7" w:rsidRDefault="00F95BF6" w:rsidP="002070BD">
            <w:pPr>
              <w:ind w:left="360"/>
              <w:rPr>
                <w:rFonts w:ascii="Calibri" w:hAnsi="Calibri" w:cs="Calibri"/>
                <w:b/>
                <w:bCs/>
                <w:color w:val="000000"/>
              </w:rPr>
            </w:pPr>
            <w:r w:rsidRPr="00C810A7">
              <w:rPr>
                <w:rFonts w:ascii="Calibri" w:hAnsi="Calibri" w:cs="Calibri"/>
                <w:b/>
                <w:bCs/>
                <w:color w:val="000000"/>
              </w:rPr>
              <w:t>Wealth index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7153A01E" w14:textId="77777777" w:rsidR="00F95BF6" w:rsidRPr="00C810A7" w:rsidRDefault="00F95BF6" w:rsidP="002070BD">
            <w:pPr>
              <w:ind w:left="360"/>
              <w:rPr>
                <w:rFonts w:ascii="Calibri" w:hAnsi="Calibri" w:cs="Calibri"/>
                <w:color w:val="000000"/>
              </w:rPr>
            </w:pPr>
            <w:r w:rsidRPr="00C810A7">
              <w:rPr>
                <w:rFonts w:ascii="Calibri" w:hAnsi="Calibri" w:cs="Calibri"/>
                <w:color w:val="000000"/>
              </w:rPr>
              <w:t>1. Poorest 2. Poorer 3. Middle 4. Richer 5. Richest</w:t>
            </w:r>
          </w:p>
        </w:tc>
        <w:tc>
          <w:tcPr>
            <w:tcW w:w="2443" w:type="dxa"/>
            <w:shd w:val="clear" w:color="auto" w:fill="auto"/>
            <w:noWrap/>
            <w:vAlign w:val="bottom"/>
            <w:hideMark/>
          </w:tcPr>
          <w:p w14:paraId="303296A3" w14:textId="77777777" w:rsidR="00F95BF6" w:rsidRPr="00C810A7" w:rsidRDefault="00F95BF6" w:rsidP="002070BD">
            <w:pPr>
              <w:ind w:left="360"/>
              <w:rPr>
                <w:rFonts w:ascii="Calibri" w:hAnsi="Calibri" w:cs="Calibri"/>
                <w:color w:val="000000"/>
              </w:rPr>
            </w:pPr>
            <w:r w:rsidRPr="00C810A7">
              <w:rPr>
                <w:rFonts w:ascii="Calibri" w:hAnsi="Calibri" w:cs="Calibri"/>
                <w:color w:val="000000"/>
              </w:rPr>
              <w:t>Poorest</w:t>
            </w:r>
          </w:p>
        </w:tc>
      </w:tr>
      <w:tr w:rsidR="00F95BF6" w:rsidRPr="00715CE8" w14:paraId="7EDA7E62" w14:textId="77777777" w:rsidTr="002070BD">
        <w:trPr>
          <w:trHeight w:val="320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14:paraId="1660AC63" w14:textId="77777777" w:rsidR="00F95BF6" w:rsidRPr="00C810A7" w:rsidRDefault="00F95BF6" w:rsidP="002070BD">
            <w:pPr>
              <w:ind w:left="360"/>
              <w:rPr>
                <w:rFonts w:ascii="Calibri" w:hAnsi="Calibri" w:cs="Calibri"/>
                <w:b/>
                <w:bCs/>
                <w:color w:val="000000"/>
              </w:rPr>
            </w:pPr>
            <w:r w:rsidRPr="00C810A7">
              <w:rPr>
                <w:rFonts w:ascii="Calibri" w:hAnsi="Calibri" w:cs="Calibri"/>
                <w:b/>
                <w:bCs/>
                <w:color w:val="000000"/>
              </w:rPr>
              <w:t>Media exposure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15C213FB" w14:textId="77777777" w:rsidR="00F95BF6" w:rsidRPr="00C810A7" w:rsidRDefault="00F95BF6" w:rsidP="002070BD">
            <w:pPr>
              <w:ind w:left="360"/>
              <w:rPr>
                <w:rFonts w:ascii="Calibri" w:hAnsi="Calibri" w:cs="Calibri"/>
                <w:color w:val="000000"/>
              </w:rPr>
            </w:pPr>
            <w:r w:rsidRPr="00C810A7">
              <w:rPr>
                <w:rFonts w:ascii="Calibri" w:hAnsi="Calibri" w:cs="Calibri"/>
                <w:color w:val="000000"/>
              </w:rPr>
              <w:t xml:space="preserve">0. Not at all 1. Less than once a week 2. </w:t>
            </w:r>
            <w:proofErr w:type="spellStart"/>
            <w:r w:rsidRPr="00C810A7">
              <w:rPr>
                <w:rFonts w:ascii="Calibri" w:hAnsi="Calibri" w:cs="Calibri"/>
                <w:color w:val="000000"/>
              </w:rPr>
              <w:t>Atleast</w:t>
            </w:r>
            <w:proofErr w:type="spellEnd"/>
            <w:r w:rsidRPr="00C810A7">
              <w:rPr>
                <w:rFonts w:ascii="Calibri" w:hAnsi="Calibri" w:cs="Calibri"/>
                <w:color w:val="000000"/>
              </w:rPr>
              <w:t xml:space="preserve"> once a week</w:t>
            </w:r>
          </w:p>
        </w:tc>
        <w:tc>
          <w:tcPr>
            <w:tcW w:w="2443" w:type="dxa"/>
            <w:shd w:val="clear" w:color="auto" w:fill="auto"/>
            <w:noWrap/>
            <w:vAlign w:val="bottom"/>
            <w:hideMark/>
          </w:tcPr>
          <w:p w14:paraId="518538A2" w14:textId="77777777" w:rsidR="00F95BF6" w:rsidRPr="00C810A7" w:rsidRDefault="00F95BF6" w:rsidP="002070BD">
            <w:pPr>
              <w:ind w:left="360"/>
              <w:rPr>
                <w:rFonts w:ascii="Calibri" w:hAnsi="Calibri" w:cs="Calibri"/>
                <w:color w:val="000000"/>
              </w:rPr>
            </w:pPr>
            <w:r w:rsidRPr="00C810A7">
              <w:rPr>
                <w:rFonts w:ascii="Calibri" w:hAnsi="Calibri" w:cs="Calibri"/>
                <w:color w:val="000000"/>
              </w:rPr>
              <w:t xml:space="preserve">Not </w:t>
            </w:r>
            <w:proofErr w:type="spellStart"/>
            <w:r w:rsidRPr="00C810A7">
              <w:rPr>
                <w:rFonts w:ascii="Calibri" w:hAnsi="Calibri" w:cs="Calibri"/>
                <w:color w:val="000000"/>
              </w:rPr>
              <w:t>al</w:t>
            </w:r>
            <w:proofErr w:type="spellEnd"/>
            <w:r w:rsidRPr="00C810A7">
              <w:rPr>
                <w:rFonts w:ascii="Calibri" w:hAnsi="Calibri" w:cs="Calibri"/>
                <w:color w:val="000000"/>
              </w:rPr>
              <w:t xml:space="preserve"> all</w:t>
            </w:r>
          </w:p>
        </w:tc>
      </w:tr>
      <w:tr w:rsidR="00F95BF6" w:rsidRPr="00715CE8" w14:paraId="722CD22D" w14:textId="77777777" w:rsidTr="002070BD">
        <w:trPr>
          <w:trHeight w:val="320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14:paraId="1F2F6625" w14:textId="77777777" w:rsidR="00F95BF6" w:rsidRPr="00C810A7" w:rsidRDefault="00F95BF6" w:rsidP="002070BD">
            <w:pPr>
              <w:ind w:left="360"/>
              <w:rPr>
                <w:rFonts w:ascii="Calibri" w:hAnsi="Calibri" w:cs="Calibri"/>
                <w:b/>
                <w:bCs/>
                <w:color w:val="000000"/>
              </w:rPr>
            </w:pPr>
            <w:r w:rsidRPr="00C810A7">
              <w:rPr>
                <w:rFonts w:ascii="Calibri" w:hAnsi="Calibri" w:cs="Calibri"/>
                <w:b/>
                <w:bCs/>
                <w:color w:val="000000"/>
              </w:rPr>
              <w:lastRenderedPageBreak/>
              <w:t xml:space="preserve">Household size 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786E6CAF" w14:textId="77777777" w:rsidR="00F95BF6" w:rsidRPr="00C810A7" w:rsidRDefault="00F95BF6" w:rsidP="002070BD">
            <w:pPr>
              <w:ind w:left="360"/>
              <w:rPr>
                <w:rFonts w:ascii="Calibri" w:hAnsi="Calibri" w:cs="Calibri"/>
                <w:color w:val="000000"/>
              </w:rPr>
            </w:pPr>
            <w:r w:rsidRPr="00C810A7">
              <w:rPr>
                <w:rFonts w:ascii="Calibri" w:hAnsi="Calibri" w:cs="Calibri"/>
                <w:color w:val="000000"/>
              </w:rPr>
              <w:t>1. 1-3 2. 4-5 3. 6-38</w:t>
            </w:r>
          </w:p>
        </w:tc>
        <w:tc>
          <w:tcPr>
            <w:tcW w:w="2443" w:type="dxa"/>
            <w:shd w:val="clear" w:color="auto" w:fill="auto"/>
            <w:noWrap/>
            <w:vAlign w:val="bottom"/>
            <w:hideMark/>
          </w:tcPr>
          <w:p w14:paraId="3F4C6E36" w14:textId="77777777" w:rsidR="00F95BF6" w:rsidRPr="00C810A7" w:rsidRDefault="00F95BF6" w:rsidP="002070BD">
            <w:pPr>
              <w:ind w:left="360"/>
              <w:rPr>
                <w:rFonts w:ascii="Calibri" w:hAnsi="Calibri" w:cs="Calibri"/>
                <w:color w:val="000000"/>
              </w:rPr>
            </w:pPr>
            <w:r w:rsidRPr="00C810A7">
              <w:rPr>
                <w:rFonts w:ascii="Calibri" w:hAnsi="Calibri" w:cs="Calibri"/>
                <w:color w:val="000000"/>
              </w:rPr>
              <w:t>.6-38</w:t>
            </w:r>
          </w:p>
        </w:tc>
      </w:tr>
      <w:tr w:rsidR="00F95BF6" w:rsidRPr="00715CE8" w14:paraId="0B5B3F35" w14:textId="77777777" w:rsidTr="002070BD">
        <w:trPr>
          <w:trHeight w:val="320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14:paraId="3C87E9E8" w14:textId="77777777" w:rsidR="00F95BF6" w:rsidRPr="00C810A7" w:rsidRDefault="00F95BF6" w:rsidP="002070BD">
            <w:pPr>
              <w:ind w:left="360"/>
              <w:rPr>
                <w:rFonts w:ascii="Calibri" w:hAnsi="Calibri" w:cs="Calibri"/>
                <w:b/>
                <w:bCs/>
                <w:color w:val="000000"/>
              </w:rPr>
            </w:pPr>
            <w:r w:rsidRPr="00C810A7">
              <w:rPr>
                <w:rFonts w:ascii="Calibri" w:hAnsi="Calibri" w:cs="Calibri"/>
                <w:b/>
                <w:bCs/>
                <w:color w:val="000000"/>
              </w:rPr>
              <w:t>Maternal education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45252FF0" w14:textId="77777777" w:rsidR="00F95BF6" w:rsidRPr="00C810A7" w:rsidRDefault="00F95BF6" w:rsidP="002070BD">
            <w:pPr>
              <w:ind w:left="360"/>
              <w:rPr>
                <w:rFonts w:ascii="Calibri" w:hAnsi="Calibri" w:cs="Calibri"/>
                <w:color w:val="000000"/>
              </w:rPr>
            </w:pPr>
            <w:r w:rsidRPr="00C810A7">
              <w:rPr>
                <w:rFonts w:ascii="Calibri" w:hAnsi="Calibri" w:cs="Calibri"/>
                <w:color w:val="000000"/>
              </w:rPr>
              <w:t>0. No education 1. Primary education 2. Secondary and higher</w:t>
            </w:r>
          </w:p>
        </w:tc>
        <w:tc>
          <w:tcPr>
            <w:tcW w:w="2443" w:type="dxa"/>
            <w:shd w:val="clear" w:color="auto" w:fill="auto"/>
            <w:noWrap/>
            <w:vAlign w:val="bottom"/>
            <w:hideMark/>
          </w:tcPr>
          <w:p w14:paraId="3EACEF0B" w14:textId="77777777" w:rsidR="00F95BF6" w:rsidRPr="00C810A7" w:rsidRDefault="00F95BF6" w:rsidP="002070BD">
            <w:pPr>
              <w:ind w:left="360"/>
              <w:rPr>
                <w:rFonts w:ascii="Calibri" w:hAnsi="Calibri" w:cs="Calibri"/>
                <w:color w:val="000000"/>
              </w:rPr>
            </w:pPr>
            <w:r w:rsidRPr="00C810A7">
              <w:rPr>
                <w:rFonts w:ascii="Calibri" w:hAnsi="Calibri" w:cs="Calibri"/>
                <w:color w:val="000000"/>
              </w:rPr>
              <w:t xml:space="preserve">No education </w:t>
            </w:r>
          </w:p>
        </w:tc>
      </w:tr>
      <w:tr w:rsidR="00F95BF6" w:rsidRPr="00715CE8" w14:paraId="315A9EBC" w14:textId="77777777" w:rsidTr="002070BD">
        <w:trPr>
          <w:trHeight w:val="320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14:paraId="46948F4C" w14:textId="77777777" w:rsidR="00F95BF6" w:rsidRPr="00C810A7" w:rsidRDefault="00F95BF6" w:rsidP="002070BD">
            <w:pPr>
              <w:ind w:left="360"/>
              <w:rPr>
                <w:rFonts w:ascii="Calibri" w:hAnsi="Calibri" w:cs="Calibri"/>
                <w:b/>
                <w:bCs/>
                <w:color w:val="000000"/>
              </w:rPr>
            </w:pPr>
            <w:r w:rsidRPr="00C810A7">
              <w:rPr>
                <w:rFonts w:ascii="Calibri" w:hAnsi="Calibri" w:cs="Calibri"/>
                <w:b/>
                <w:bCs/>
                <w:color w:val="000000"/>
              </w:rPr>
              <w:t>Paternal education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4C4A358B" w14:textId="77777777" w:rsidR="00F95BF6" w:rsidRPr="00C810A7" w:rsidRDefault="00F95BF6" w:rsidP="002070BD">
            <w:pPr>
              <w:ind w:left="360"/>
              <w:rPr>
                <w:rFonts w:ascii="Calibri" w:hAnsi="Calibri" w:cs="Calibri"/>
                <w:color w:val="000000"/>
              </w:rPr>
            </w:pPr>
            <w:r w:rsidRPr="00C810A7">
              <w:rPr>
                <w:rFonts w:ascii="Calibri" w:hAnsi="Calibri" w:cs="Calibri"/>
                <w:color w:val="000000"/>
              </w:rPr>
              <w:t>0. No education 1. Primary education 2. Secondary and higher</w:t>
            </w:r>
          </w:p>
        </w:tc>
        <w:tc>
          <w:tcPr>
            <w:tcW w:w="2443" w:type="dxa"/>
            <w:shd w:val="clear" w:color="auto" w:fill="auto"/>
            <w:noWrap/>
            <w:vAlign w:val="bottom"/>
            <w:hideMark/>
          </w:tcPr>
          <w:p w14:paraId="55F4F4A7" w14:textId="77777777" w:rsidR="00F95BF6" w:rsidRPr="00C810A7" w:rsidRDefault="00F95BF6" w:rsidP="002070BD">
            <w:pPr>
              <w:ind w:left="360"/>
              <w:rPr>
                <w:rFonts w:ascii="Calibri" w:hAnsi="Calibri" w:cs="Calibri"/>
                <w:color w:val="000000"/>
              </w:rPr>
            </w:pPr>
            <w:r w:rsidRPr="00C810A7">
              <w:rPr>
                <w:rFonts w:ascii="Calibri" w:hAnsi="Calibri" w:cs="Calibri"/>
                <w:color w:val="000000"/>
              </w:rPr>
              <w:t xml:space="preserve">No education </w:t>
            </w:r>
          </w:p>
        </w:tc>
      </w:tr>
    </w:tbl>
    <w:p w14:paraId="7C8853A2" w14:textId="77777777" w:rsidR="00F95BF6" w:rsidRPr="00715CE8" w:rsidRDefault="00F95BF6" w:rsidP="00F95BF6">
      <w:pPr>
        <w:spacing w:line="276" w:lineRule="auto"/>
        <w:rPr>
          <w:rFonts w:ascii="Calibri" w:hAnsi="Calibri" w:cs="Calibri"/>
          <w:color w:val="000000"/>
        </w:rPr>
      </w:pPr>
    </w:p>
    <w:p w14:paraId="14FD56AE" w14:textId="77777777" w:rsidR="00F95BF6" w:rsidRPr="00715CE8" w:rsidRDefault="00F95BF6" w:rsidP="00F95BF6">
      <w:pPr>
        <w:rPr>
          <w:rFonts w:ascii="Calibri" w:hAnsi="Calibri" w:cs="Calibri"/>
        </w:rPr>
      </w:pPr>
    </w:p>
    <w:p w14:paraId="55F3092E" w14:textId="77777777" w:rsidR="00F95BF6" w:rsidRDefault="00F95BF6" w:rsidP="00C75697">
      <w:pPr>
        <w:pStyle w:val="Caption"/>
        <w:keepNext/>
        <w:rPr>
          <w:b/>
          <w:bCs/>
        </w:rPr>
      </w:pPr>
    </w:p>
    <w:p w14:paraId="67B41DD9" w14:textId="77777777" w:rsidR="002D7F50" w:rsidRDefault="002D7F50"/>
    <w:sectPr w:rsidR="002D7F50" w:rsidSect="00CA3FA3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FADA87" w14:textId="77777777" w:rsidR="008D4D81" w:rsidRDefault="008D4D81" w:rsidP="00607977">
      <w:r>
        <w:separator/>
      </w:r>
    </w:p>
  </w:endnote>
  <w:endnote w:type="continuationSeparator" w:id="0">
    <w:p w14:paraId="3D7ED654" w14:textId="77777777" w:rsidR="008D4D81" w:rsidRDefault="008D4D81" w:rsidP="006079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9692523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8144CE5" w14:textId="760853EB" w:rsidR="00607977" w:rsidRDefault="00607977" w:rsidP="00BF03E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0D720DC" w14:textId="77777777" w:rsidR="00607977" w:rsidRDefault="00607977" w:rsidP="0060797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4606405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47D7F73" w14:textId="183E9A42" w:rsidR="00607977" w:rsidRDefault="00607977" w:rsidP="00BF03E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E7CCAD0" w14:textId="77777777" w:rsidR="00607977" w:rsidRDefault="00607977" w:rsidP="0060797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930448" w14:textId="77777777" w:rsidR="008D4D81" w:rsidRDefault="008D4D81" w:rsidP="00607977">
      <w:r>
        <w:separator/>
      </w:r>
    </w:p>
  </w:footnote>
  <w:footnote w:type="continuationSeparator" w:id="0">
    <w:p w14:paraId="6888D863" w14:textId="77777777" w:rsidR="008D4D81" w:rsidRDefault="008D4D81" w:rsidP="006079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6B8"/>
    <w:rsid w:val="00024C60"/>
    <w:rsid w:val="00031DC9"/>
    <w:rsid w:val="00040027"/>
    <w:rsid w:val="00053CC4"/>
    <w:rsid w:val="00055E54"/>
    <w:rsid w:val="000737D2"/>
    <w:rsid w:val="00082724"/>
    <w:rsid w:val="000839BC"/>
    <w:rsid w:val="000943ED"/>
    <w:rsid w:val="000B003B"/>
    <w:rsid w:val="000B7799"/>
    <w:rsid w:val="000E4AF0"/>
    <w:rsid w:val="000F4AF2"/>
    <w:rsid w:val="00114CDA"/>
    <w:rsid w:val="00132FED"/>
    <w:rsid w:val="00136683"/>
    <w:rsid w:val="00172CD8"/>
    <w:rsid w:val="00196A5B"/>
    <w:rsid w:val="001C5ADD"/>
    <w:rsid w:val="001D3865"/>
    <w:rsid w:val="001D4094"/>
    <w:rsid w:val="001D4B42"/>
    <w:rsid w:val="001E3FEF"/>
    <w:rsid w:val="00201FE2"/>
    <w:rsid w:val="00217745"/>
    <w:rsid w:val="00266AE6"/>
    <w:rsid w:val="00286506"/>
    <w:rsid w:val="002A5200"/>
    <w:rsid w:val="002B25F1"/>
    <w:rsid w:val="002D7F50"/>
    <w:rsid w:val="002E7A4F"/>
    <w:rsid w:val="002E7BD2"/>
    <w:rsid w:val="0030212A"/>
    <w:rsid w:val="00307DC8"/>
    <w:rsid w:val="0034144D"/>
    <w:rsid w:val="00341F7B"/>
    <w:rsid w:val="00347AA3"/>
    <w:rsid w:val="00353CCD"/>
    <w:rsid w:val="00367585"/>
    <w:rsid w:val="003A0BF4"/>
    <w:rsid w:val="003B2E1D"/>
    <w:rsid w:val="003B3FE8"/>
    <w:rsid w:val="003D51AE"/>
    <w:rsid w:val="003D712C"/>
    <w:rsid w:val="00401565"/>
    <w:rsid w:val="00407F8C"/>
    <w:rsid w:val="004662F6"/>
    <w:rsid w:val="00497B83"/>
    <w:rsid w:val="004B1ADC"/>
    <w:rsid w:val="004B63A6"/>
    <w:rsid w:val="00507367"/>
    <w:rsid w:val="00533502"/>
    <w:rsid w:val="005409F7"/>
    <w:rsid w:val="0055368A"/>
    <w:rsid w:val="005541EB"/>
    <w:rsid w:val="005553A1"/>
    <w:rsid w:val="0055588A"/>
    <w:rsid w:val="00556CF4"/>
    <w:rsid w:val="005A275B"/>
    <w:rsid w:val="005B1DF1"/>
    <w:rsid w:val="005B5308"/>
    <w:rsid w:val="005B6BFE"/>
    <w:rsid w:val="005D24F5"/>
    <w:rsid w:val="00607977"/>
    <w:rsid w:val="0062423D"/>
    <w:rsid w:val="006408A7"/>
    <w:rsid w:val="006530C5"/>
    <w:rsid w:val="00671F00"/>
    <w:rsid w:val="00680042"/>
    <w:rsid w:val="006A3E0A"/>
    <w:rsid w:val="006A6EE2"/>
    <w:rsid w:val="006B67C4"/>
    <w:rsid w:val="006D4BEA"/>
    <w:rsid w:val="006E0E2D"/>
    <w:rsid w:val="006F154C"/>
    <w:rsid w:val="007036E9"/>
    <w:rsid w:val="00707EA8"/>
    <w:rsid w:val="00717F28"/>
    <w:rsid w:val="00736DB8"/>
    <w:rsid w:val="00762EEB"/>
    <w:rsid w:val="007A2DE3"/>
    <w:rsid w:val="007A3FD8"/>
    <w:rsid w:val="007A461F"/>
    <w:rsid w:val="007B6924"/>
    <w:rsid w:val="007C67A2"/>
    <w:rsid w:val="007F786C"/>
    <w:rsid w:val="008169CD"/>
    <w:rsid w:val="00817269"/>
    <w:rsid w:val="008471D0"/>
    <w:rsid w:val="00851479"/>
    <w:rsid w:val="008754F9"/>
    <w:rsid w:val="00877D10"/>
    <w:rsid w:val="008B2380"/>
    <w:rsid w:val="008B62B4"/>
    <w:rsid w:val="008B709D"/>
    <w:rsid w:val="008D109C"/>
    <w:rsid w:val="008D4D81"/>
    <w:rsid w:val="008D5AEC"/>
    <w:rsid w:val="008F078B"/>
    <w:rsid w:val="008F1AD8"/>
    <w:rsid w:val="009100D1"/>
    <w:rsid w:val="00932E87"/>
    <w:rsid w:val="0095137A"/>
    <w:rsid w:val="009744E3"/>
    <w:rsid w:val="00996FAA"/>
    <w:rsid w:val="009D0B02"/>
    <w:rsid w:val="009D1745"/>
    <w:rsid w:val="009D3B94"/>
    <w:rsid w:val="00A06983"/>
    <w:rsid w:val="00A14415"/>
    <w:rsid w:val="00A151F5"/>
    <w:rsid w:val="00A432BD"/>
    <w:rsid w:val="00A50813"/>
    <w:rsid w:val="00A519E7"/>
    <w:rsid w:val="00A76CB9"/>
    <w:rsid w:val="00AE2C3A"/>
    <w:rsid w:val="00AF043F"/>
    <w:rsid w:val="00B01956"/>
    <w:rsid w:val="00B1512D"/>
    <w:rsid w:val="00B17E38"/>
    <w:rsid w:val="00B30901"/>
    <w:rsid w:val="00B36153"/>
    <w:rsid w:val="00B5259C"/>
    <w:rsid w:val="00B554D6"/>
    <w:rsid w:val="00B60CB9"/>
    <w:rsid w:val="00B626B6"/>
    <w:rsid w:val="00B63C50"/>
    <w:rsid w:val="00B80E9D"/>
    <w:rsid w:val="00B83DAA"/>
    <w:rsid w:val="00B857D1"/>
    <w:rsid w:val="00C0773F"/>
    <w:rsid w:val="00C30606"/>
    <w:rsid w:val="00C47D02"/>
    <w:rsid w:val="00C638AC"/>
    <w:rsid w:val="00C75697"/>
    <w:rsid w:val="00C76312"/>
    <w:rsid w:val="00C806B8"/>
    <w:rsid w:val="00C852DC"/>
    <w:rsid w:val="00CA3FA3"/>
    <w:rsid w:val="00CB7725"/>
    <w:rsid w:val="00D2158C"/>
    <w:rsid w:val="00D37972"/>
    <w:rsid w:val="00D37DCC"/>
    <w:rsid w:val="00D51CBE"/>
    <w:rsid w:val="00D57C1C"/>
    <w:rsid w:val="00D71C13"/>
    <w:rsid w:val="00D74247"/>
    <w:rsid w:val="00D82D9D"/>
    <w:rsid w:val="00DA13C3"/>
    <w:rsid w:val="00DA1411"/>
    <w:rsid w:val="00DC10C9"/>
    <w:rsid w:val="00DF6B86"/>
    <w:rsid w:val="00E03E75"/>
    <w:rsid w:val="00E13BD3"/>
    <w:rsid w:val="00E15CF3"/>
    <w:rsid w:val="00E42AAD"/>
    <w:rsid w:val="00E62FC9"/>
    <w:rsid w:val="00E901A6"/>
    <w:rsid w:val="00E92FC0"/>
    <w:rsid w:val="00E961AC"/>
    <w:rsid w:val="00EA5BCD"/>
    <w:rsid w:val="00EC6C75"/>
    <w:rsid w:val="00ED1FAD"/>
    <w:rsid w:val="00F14D6F"/>
    <w:rsid w:val="00F3398F"/>
    <w:rsid w:val="00F37E98"/>
    <w:rsid w:val="00F468AD"/>
    <w:rsid w:val="00F561C4"/>
    <w:rsid w:val="00F56585"/>
    <w:rsid w:val="00F665D6"/>
    <w:rsid w:val="00F95BF6"/>
    <w:rsid w:val="00FA70E8"/>
    <w:rsid w:val="00FF4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66DBD5"/>
  <w15:chartTrackingRefBased/>
  <w15:docId w15:val="{5E8D4900-1B51-7E43-B46B-7E07E2CBD8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44E3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-Accent3">
    <w:name w:val="List Table 1 Light Accent 3"/>
    <w:basedOn w:val="TableNormal"/>
    <w:uiPriority w:val="46"/>
    <w:rsid w:val="00DF6B8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C75697"/>
    <w:pPr>
      <w:spacing w:after="200"/>
    </w:pPr>
    <w:rPr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0797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07977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6079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95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44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6</Words>
  <Characters>163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Barun Kumar Singh</cp:lastModifiedBy>
  <cp:revision>2</cp:revision>
  <dcterms:created xsi:type="dcterms:W3CDTF">2025-12-09T06:16:00Z</dcterms:created>
  <dcterms:modified xsi:type="dcterms:W3CDTF">2025-12-09T06:16:00Z</dcterms:modified>
</cp:coreProperties>
</file>